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4"/>
        <w:gridCol w:w="752"/>
        <w:gridCol w:w="1570"/>
        <w:gridCol w:w="1252"/>
        <w:gridCol w:w="1071"/>
      </w:tblGrid>
      <w:tr w:rsidR="001A15A6" w:rsidRPr="00D127BE" w:rsidTr="00D127BE">
        <w:trPr>
          <w:trHeight w:val="320"/>
        </w:trPr>
        <w:tc>
          <w:tcPr>
            <w:tcW w:w="4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D127BE">
              <w:rPr>
                <w:b/>
                <w:bCs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/>
                <w:bCs/>
                <w:color w:val="000000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D127BE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D127BE">
              <w:rPr>
                <w:b/>
                <w:sz w:val="22"/>
                <w:szCs w:val="22"/>
                <w:lang w:val="en-US"/>
              </w:rPr>
              <w:t>Confidence Interval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A15A6" w:rsidRPr="00D127BE" w:rsidRDefault="001A15A6" w:rsidP="00D127BE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Sex (1=male, 2=female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6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657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73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795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4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1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8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/>
                <w:bCs/>
                <w:color w:val="000000"/>
                <w:sz w:val="22"/>
                <w:szCs w:val="22"/>
                <w:lang w:val="en-US"/>
              </w:rPr>
              <w:t>.008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2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4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1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114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iCs/>
                <w:sz w:val="22"/>
                <w:szCs w:val="22"/>
                <w:lang w:val="en-US"/>
              </w:rPr>
              <w:t>Years played beach handball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7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2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2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360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iCs/>
                <w:sz w:val="22"/>
                <w:szCs w:val="22"/>
                <w:lang w:val="en-US"/>
              </w:rPr>
              <w:t>Months playing beach handball per year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8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9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17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796379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059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</w:tcPr>
          <w:p w:rsidR="001A15A6" w:rsidRPr="00D127BE" w:rsidRDefault="005D2D4B" w:rsidP="001A15A6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color w:val="000000"/>
                <w:sz w:val="22"/>
                <w:szCs w:val="22"/>
              </w:rPr>
              <w:t>Throwing arm (1 = right, 2 = left)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5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37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2.43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21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Play hours per week (1=0-3, 2=3-6, 3=6-9, 4=10+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0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77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31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57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color w:val="000000"/>
                <w:sz w:val="22"/>
                <w:szCs w:val="22"/>
                <w:lang w:val="en-US"/>
              </w:rPr>
              <w:t>Tournaments per year (1 = 0-3, 2 = 3-6, 3 = 6-9, 4 = 10+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529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87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2.15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/>
                <w:bCs/>
                <w:color w:val="000000"/>
                <w:sz w:val="22"/>
                <w:szCs w:val="22"/>
                <w:lang w:val="en-US"/>
              </w:rPr>
              <w:t>.015</w:t>
            </w:r>
          </w:p>
        </w:tc>
      </w:tr>
      <w:tr w:rsidR="001A15A6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color w:val="000000"/>
                <w:sz w:val="22"/>
                <w:szCs w:val="22"/>
                <w:lang w:val="en-US"/>
              </w:rPr>
              <w:t>Games per year (1=0-5, 2 = 6-10, 3 = 11-15, 4 = 16-20, 5 = 21-25, 6 = 25+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9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2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19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A15A6" w:rsidRPr="00D127BE" w:rsidRDefault="001A15A6" w:rsidP="001A15A6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47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color w:val="000000"/>
                <w:sz w:val="22"/>
                <w:szCs w:val="22"/>
                <w:lang w:val="en-US"/>
              </w:rPr>
              <w:t>Play level (1=amateur, 2=competitive, 3= semi-professional, 4=professional)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13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72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77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575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color w:val="000000"/>
                <w:sz w:val="22"/>
                <w:szCs w:val="22"/>
                <w:lang w:val="en-US"/>
              </w:rPr>
              <w:t>Competition level (1 = local, 2 = regional, 3 = national, 4 = international)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32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3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87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112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Goalkeeper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8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50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2.37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32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Defens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44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7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2.40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152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Shooting specialis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35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482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44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521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Backfield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6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47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2.40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80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Left wing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80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46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42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460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Right wing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01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52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9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971</w:t>
            </w:r>
          </w:p>
        </w:tc>
      </w:tr>
      <w:tr w:rsidR="005D2D4B" w:rsidRPr="00D127BE" w:rsidTr="00D127BE">
        <w:trPr>
          <w:trHeight w:val="320"/>
        </w:trPr>
        <w:tc>
          <w:tcPr>
            <w:tcW w:w="4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D4B" w:rsidRPr="00D127BE" w:rsidRDefault="005D2D4B" w:rsidP="005D2D4B">
            <w:pPr>
              <w:spacing w:after="100"/>
              <w:ind w:left="708" w:right="-178"/>
              <w:rPr>
                <w:color w:val="000000"/>
                <w:sz w:val="22"/>
                <w:szCs w:val="22"/>
              </w:rPr>
            </w:pPr>
            <w:r w:rsidRPr="00D127BE">
              <w:rPr>
                <w:color w:val="000000"/>
                <w:sz w:val="22"/>
                <w:szCs w:val="22"/>
              </w:rPr>
              <w:t>Pivot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1.347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76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D4B" w:rsidRPr="00D127BE" w:rsidRDefault="005D2D4B" w:rsidP="005D2D4B">
            <w:pPr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2.38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D4B" w:rsidRPr="00D127BE" w:rsidRDefault="005D2D4B" w:rsidP="00D127BE">
            <w:pPr>
              <w:keepNext/>
              <w:spacing w:after="10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127BE">
              <w:rPr>
                <w:bCs/>
                <w:color w:val="000000"/>
                <w:sz w:val="22"/>
                <w:szCs w:val="22"/>
                <w:lang w:val="en-US"/>
              </w:rPr>
              <w:t>.307</w:t>
            </w:r>
          </w:p>
        </w:tc>
      </w:tr>
    </w:tbl>
    <w:p w:rsidR="000E2AAB" w:rsidRPr="00D127BE" w:rsidRDefault="00D127BE" w:rsidP="00D127BE">
      <w:pPr>
        <w:pStyle w:val="Caption"/>
        <w:rPr>
          <w:rFonts w:cs="Times New Roman"/>
          <w:sz w:val="22"/>
          <w:szCs w:val="22"/>
          <w:lang w:val="en-US"/>
        </w:rPr>
      </w:pPr>
      <w:r w:rsidRPr="00D127BE">
        <w:rPr>
          <w:lang w:val="en-US"/>
          <w14:ligatures w14:val="standardContextual"/>
        </w:rPr>
        <w:t>Bolded p-values indicate statistical significance.</w:t>
      </w:r>
    </w:p>
    <w:sectPr w:rsidR="000E2AAB" w:rsidRPr="00D127BE" w:rsidSect="00EC66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106" w:rsidRDefault="00247106" w:rsidP="00E04AB0">
      <w:r>
        <w:separator/>
      </w:r>
    </w:p>
  </w:endnote>
  <w:endnote w:type="continuationSeparator" w:id="0">
    <w:p w:rsidR="00247106" w:rsidRDefault="00247106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86D" w:rsidRDefault="004D78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86D" w:rsidRDefault="004D786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86D" w:rsidRDefault="004D78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106" w:rsidRDefault="00247106" w:rsidP="00E04AB0">
      <w:r>
        <w:separator/>
      </w:r>
    </w:p>
  </w:footnote>
  <w:footnote w:type="continuationSeparator" w:id="0">
    <w:p w:rsidR="00247106" w:rsidRDefault="00247106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86D" w:rsidRDefault="004D786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4D786D" w:rsidRDefault="004D786D" w:rsidP="00563935">
    <w:pPr>
      <w:pStyle w:val="Header"/>
      <w:rPr>
        <w:lang w:val="en-US"/>
      </w:rPr>
    </w:pPr>
    <w:r w:rsidRPr="004D786D">
      <w:rPr>
        <w:rFonts w:ascii="Times New Roman" w:hAnsi="Times New Roman" w:cs="Times New Roman"/>
        <w:lang w:val="en-US"/>
      </w:rPr>
      <w:t>Additional file</w:t>
    </w:r>
    <w:r w:rsidRPr="004D786D">
      <w:rPr>
        <w:lang w:val="en-US"/>
      </w:rPr>
      <w:t xml:space="preserve"> </w:t>
    </w:r>
    <w:r w:rsidR="001A15A6" w:rsidRPr="004D786D">
      <w:rPr>
        <w:rFonts w:ascii="Times New Roman" w:hAnsi="Times New Roman" w:cs="Times New Roman"/>
        <w:lang w:val="en-US"/>
      </w:rPr>
      <w:t>5</w:t>
    </w:r>
    <w:r w:rsidR="00563935" w:rsidRPr="004D786D">
      <w:rPr>
        <w:rFonts w:ascii="Times New Roman" w:hAnsi="Times New Roman" w:cs="Times New Roman"/>
        <w:lang w:val="en-US"/>
      </w:rPr>
      <w:t xml:space="preserve"> - Multivariate logistic regression analysis of </w:t>
    </w:r>
    <w:r w:rsidR="001A15A6" w:rsidRPr="004D786D">
      <w:rPr>
        <w:rFonts w:ascii="Times New Roman" w:hAnsi="Times New Roman" w:cs="Times New Roman"/>
        <w:lang w:val="en-US"/>
      </w:rPr>
      <w:t>acute</w:t>
    </w:r>
    <w:r w:rsidR="00563935" w:rsidRPr="004D786D">
      <w:rPr>
        <w:rFonts w:ascii="Times New Roman" w:hAnsi="Times New Roman" w:cs="Times New Roman"/>
        <w:lang w:val="en-US"/>
      </w:rPr>
      <w:t xml:space="preserve"> injuries</w:t>
    </w:r>
    <w:r w:rsidR="00033DC0">
      <w:rPr>
        <w:rFonts w:ascii="Times New Roman" w:hAnsi="Times New Roman" w:cs="Times New Roman"/>
        <w:lang w:val="en-US"/>
      </w:rPr>
      <w:t xml:space="preserve"> (n=102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86D" w:rsidRDefault="004D78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33DC0"/>
    <w:rsid w:val="00061B78"/>
    <w:rsid w:val="00080301"/>
    <w:rsid w:val="000E2AAB"/>
    <w:rsid w:val="00190056"/>
    <w:rsid w:val="001A15A6"/>
    <w:rsid w:val="001C6455"/>
    <w:rsid w:val="0020558B"/>
    <w:rsid w:val="002055CA"/>
    <w:rsid w:val="0020587F"/>
    <w:rsid w:val="002268BE"/>
    <w:rsid w:val="00247106"/>
    <w:rsid w:val="00256FCF"/>
    <w:rsid w:val="002608BC"/>
    <w:rsid w:val="00297A28"/>
    <w:rsid w:val="002A1DBB"/>
    <w:rsid w:val="002F14B6"/>
    <w:rsid w:val="0030698B"/>
    <w:rsid w:val="00306F25"/>
    <w:rsid w:val="003448AF"/>
    <w:rsid w:val="00347AF4"/>
    <w:rsid w:val="00354CEF"/>
    <w:rsid w:val="0035691C"/>
    <w:rsid w:val="00361D5A"/>
    <w:rsid w:val="0037754B"/>
    <w:rsid w:val="003A25FD"/>
    <w:rsid w:val="003E41A4"/>
    <w:rsid w:val="003E6CAB"/>
    <w:rsid w:val="003F3CBC"/>
    <w:rsid w:val="003F5279"/>
    <w:rsid w:val="00402C22"/>
    <w:rsid w:val="0043116D"/>
    <w:rsid w:val="004724FB"/>
    <w:rsid w:val="00475EDC"/>
    <w:rsid w:val="00482E23"/>
    <w:rsid w:val="004D786D"/>
    <w:rsid w:val="004F40B9"/>
    <w:rsid w:val="0053589B"/>
    <w:rsid w:val="00540D0B"/>
    <w:rsid w:val="00552032"/>
    <w:rsid w:val="005620DF"/>
    <w:rsid w:val="00563935"/>
    <w:rsid w:val="0058658A"/>
    <w:rsid w:val="005B3A5E"/>
    <w:rsid w:val="005C4B6B"/>
    <w:rsid w:val="005D2D4B"/>
    <w:rsid w:val="005F2B0B"/>
    <w:rsid w:val="006B0EBC"/>
    <w:rsid w:val="006F3476"/>
    <w:rsid w:val="00712636"/>
    <w:rsid w:val="00775E0F"/>
    <w:rsid w:val="007B65C6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B83A17"/>
    <w:rsid w:val="00B925DD"/>
    <w:rsid w:val="00BA1CC8"/>
    <w:rsid w:val="00BC500C"/>
    <w:rsid w:val="00BF3BFF"/>
    <w:rsid w:val="00C834E4"/>
    <w:rsid w:val="00CD59CE"/>
    <w:rsid w:val="00D127BE"/>
    <w:rsid w:val="00D2574F"/>
    <w:rsid w:val="00D45071"/>
    <w:rsid w:val="00D85F5B"/>
    <w:rsid w:val="00DA55D0"/>
    <w:rsid w:val="00E04AB0"/>
    <w:rsid w:val="00E134A5"/>
    <w:rsid w:val="00E23525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13534"/>
    <w:rsid w:val="00F57441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18:00Z</dcterms:created>
  <dcterms:modified xsi:type="dcterms:W3CDTF">2025-07-26T22:18:00Z</dcterms:modified>
</cp:coreProperties>
</file>